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128D1" w14:textId="294637F7" w:rsidR="00555430" w:rsidRPr="00555430" w:rsidRDefault="00555430">
      <w:pPr>
        <w:spacing w:after="0"/>
        <w:ind w:right="-583"/>
        <w:rPr>
          <w:rFonts w:ascii="Times New Roman" w:hAnsi="Times New Roman" w:cs="Times New Roman"/>
          <w:sz w:val="26"/>
          <w:szCs w:val="26"/>
        </w:rPr>
      </w:pPr>
      <w:r w:rsidRPr="00555430">
        <w:rPr>
          <w:rFonts w:ascii="Times New Roman" w:hAnsi="Times New Roman" w:cs="Times New Roman"/>
          <w:b/>
          <w:sz w:val="26"/>
          <w:szCs w:val="26"/>
        </w:rPr>
        <w:t>Supplement 2</w:t>
      </w:r>
      <w:r>
        <w:rPr>
          <w:rFonts w:ascii="Times New Roman" w:hAnsi="Times New Roman" w:cs="Times New Roman"/>
          <w:b/>
          <w:sz w:val="26"/>
          <w:szCs w:val="26"/>
        </w:rPr>
        <w:t xml:space="preserve">: </w:t>
      </w:r>
      <w:r w:rsidRPr="00555430">
        <w:rPr>
          <w:rFonts w:ascii="Times New Roman" w:hAnsi="Times New Roman" w:cs="Times New Roman"/>
          <w:b/>
          <w:bCs/>
          <w:iCs/>
          <w:sz w:val="26"/>
          <w:szCs w:val="26"/>
        </w:rPr>
        <w:t>The flow diagram for study participants</w:t>
      </w:r>
    </w:p>
    <w:p w14:paraId="0447D470" w14:textId="77777777" w:rsidR="00555430" w:rsidRDefault="00555430">
      <w:pPr>
        <w:spacing w:after="0"/>
        <w:ind w:right="-583"/>
      </w:pPr>
    </w:p>
    <w:p w14:paraId="52AD7F7D" w14:textId="0A057BA4" w:rsidR="00E17DCF" w:rsidRDefault="00F71EFF">
      <w:pPr>
        <w:spacing w:after="0"/>
        <w:ind w:right="-5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64EA4B" wp14:editId="601A4EEC">
                <wp:simplePos x="0" y="0"/>
                <wp:positionH relativeFrom="margin">
                  <wp:align>left</wp:align>
                </wp:positionH>
                <wp:positionV relativeFrom="paragraph">
                  <wp:posOffset>7941310</wp:posOffset>
                </wp:positionV>
                <wp:extent cx="6286500" cy="6540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654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C48834" w14:textId="095A89A3" w:rsidR="00F71EFF" w:rsidRPr="00A82B5E" w:rsidRDefault="00F71EFF" w:rsidP="00F71EFF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 w:rsidRPr="00A82B5E">
                              <w:rPr>
                                <w:rFonts w:ascii="Times New Roman" w:hAnsi="Times New Roman" w:cs="Times New Roman"/>
                                <w:bCs/>
                                <w:i/>
                              </w:rPr>
                              <w:t>VNCH, Vietnam National Children’s Hospital; MIS-C,</w:t>
                            </w:r>
                            <w:r w:rsidR="002046B8" w:rsidRPr="00A82B5E">
                              <w:rPr>
                                <w:rFonts w:ascii="Times New Roman" w:eastAsiaTheme="minorHAnsi" w:hAnsi="Times New Roman" w:cs="Times New Roman"/>
                                <w:i/>
                                <w:color w:val="auto"/>
                              </w:rPr>
                              <w:t xml:space="preserve"> </w:t>
                            </w:r>
                            <w:r w:rsidR="002046B8" w:rsidRPr="00A82B5E">
                              <w:rPr>
                                <w:rFonts w:ascii="Times New Roman" w:hAnsi="Times New Roman" w:cs="Times New Roman"/>
                                <w:bCs/>
                                <w:i/>
                              </w:rPr>
                              <w:t>multisystemic inflammatory syndrome in children</w:t>
                            </w:r>
                            <w:r w:rsidRPr="00A82B5E">
                              <w:rPr>
                                <w:rFonts w:ascii="Times New Roman" w:hAnsi="Times New Roman" w:cs="Times New Roman"/>
                                <w:bCs/>
                                <w:i/>
                              </w:rPr>
                              <w:t>;</w:t>
                            </w:r>
                            <w:r w:rsidR="002046B8" w:rsidRPr="00A82B5E">
                              <w:rPr>
                                <w:rFonts w:ascii="Times New Roman" w:hAnsi="Times New Roman" w:cs="Times New Roman"/>
                                <w:bCs/>
                                <w:i/>
                              </w:rPr>
                              <w:t xml:space="preserve"> PICU</w:t>
                            </w:r>
                            <w:r w:rsidRPr="00A82B5E">
                              <w:rPr>
                                <w:rFonts w:ascii="Times New Roman" w:hAnsi="Times New Roman" w:cs="Times New Roman"/>
                                <w:bCs/>
                                <w:i/>
                              </w:rPr>
                              <w:t>, p</w:t>
                            </w:r>
                            <w:r w:rsidR="002046B8" w:rsidRPr="00A82B5E">
                              <w:rPr>
                                <w:rFonts w:ascii="Times New Roman" w:hAnsi="Times New Roman" w:cs="Times New Roman"/>
                                <w:bCs/>
                                <w:i/>
                              </w:rPr>
                              <w:t>ediatric intensive care unit</w:t>
                            </w:r>
                          </w:p>
                          <w:p w14:paraId="731DCA09" w14:textId="24CF1B1B" w:rsidR="00F71EFF" w:rsidRPr="00A82B5E" w:rsidRDefault="00F71EFF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</w:p>
                          <w:p w14:paraId="384F8DE9" w14:textId="77777777" w:rsidR="00F71EFF" w:rsidRPr="00A82B5E" w:rsidRDefault="00F71EFF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64EA4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625.3pt;width:495pt;height:51.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" fillcolor="white [3201]" stroked="f" strokeweight=".5pt">
                <v:textbox>
                  <w:txbxContent>
                    <w:p w14:paraId="0CC48834" w14:textId="095A89A3" w:rsidR="00F71EFF" w:rsidRPr="00A82B5E" w:rsidRDefault="00F71EFF" w:rsidP="00F71EFF">
                      <w:pPr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r w:rsidRPr="00A82B5E">
                        <w:rPr>
                          <w:rFonts w:ascii="Times New Roman" w:hAnsi="Times New Roman" w:cs="Times New Roman"/>
                          <w:bCs/>
                          <w:i/>
                        </w:rPr>
                        <w:t>VNCH, Vietnam National Children’s Hospital; MIS-C,</w:t>
                      </w:r>
                      <w:r w:rsidR="002046B8" w:rsidRPr="00A82B5E">
                        <w:rPr>
                          <w:rFonts w:ascii="Times New Roman" w:eastAsiaTheme="minorHAnsi" w:hAnsi="Times New Roman" w:cs="Times New Roman"/>
                          <w:i/>
                          <w:color w:val="auto"/>
                        </w:rPr>
                        <w:t xml:space="preserve"> </w:t>
                      </w:r>
                      <w:r w:rsidR="002046B8" w:rsidRPr="00A82B5E">
                        <w:rPr>
                          <w:rFonts w:ascii="Times New Roman" w:hAnsi="Times New Roman" w:cs="Times New Roman"/>
                          <w:bCs/>
                          <w:i/>
                        </w:rPr>
                        <w:t>multisystemic inflammatory syndrome in children</w:t>
                      </w:r>
                      <w:r w:rsidRPr="00A82B5E">
                        <w:rPr>
                          <w:rFonts w:ascii="Times New Roman" w:hAnsi="Times New Roman" w:cs="Times New Roman"/>
                          <w:bCs/>
                          <w:i/>
                        </w:rPr>
                        <w:t>;</w:t>
                      </w:r>
                      <w:r w:rsidR="002046B8" w:rsidRPr="00A82B5E">
                        <w:rPr>
                          <w:rFonts w:ascii="Times New Roman" w:hAnsi="Times New Roman" w:cs="Times New Roman"/>
                          <w:bCs/>
                          <w:i/>
                        </w:rPr>
                        <w:t xml:space="preserve"> PICU</w:t>
                      </w:r>
                      <w:r w:rsidRPr="00A82B5E">
                        <w:rPr>
                          <w:rFonts w:ascii="Times New Roman" w:hAnsi="Times New Roman" w:cs="Times New Roman"/>
                          <w:bCs/>
                          <w:i/>
                        </w:rPr>
                        <w:t>, p</w:t>
                      </w:r>
                      <w:r w:rsidR="002046B8" w:rsidRPr="00A82B5E">
                        <w:rPr>
                          <w:rFonts w:ascii="Times New Roman" w:hAnsi="Times New Roman" w:cs="Times New Roman"/>
                          <w:bCs/>
                          <w:i/>
                        </w:rPr>
                        <w:t>ediatric intensive care unit</w:t>
                      </w:r>
                    </w:p>
                    <w:p w14:paraId="731DCA09" w14:textId="24CF1B1B" w:rsidR="00F71EFF" w:rsidRPr="00A82B5E" w:rsidRDefault="00F71EFF">
                      <w:pPr>
                        <w:rPr>
                          <w:rFonts w:ascii="Times New Roman" w:hAnsi="Times New Roman" w:cs="Times New Roman"/>
                          <w:i/>
                        </w:rPr>
                      </w:pPr>
                    </w:p>
                    <w:p w14:paraId="384F8DE9" w14:textId="77777777" w:rsidR="00F71EFF" w:rsidRPr="00A82B5E" w:rsidRDefault="00F71EFF">
                      <w:pPr>
                        <w:rPr>
                          <w:rFonts w:ascii="Times New Roman" w:hAnsi="Times New Roman" w:cs="Times New Roman"/>
                          <w:i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555430">
        <w:rPr>
          <w:noProof/>
        </w:rPr>
        <mc:AlternateContent>
          <mc:Choice Requires="wpg">
            <w:drawing>
              <wp:inline distT="0" distB="0" distL="0" distR="0" wp14:anchorId="0D0E19E2" wp14:editId="342CB720">
                <wp:extent cx="6292849" cy="8430968"/>
                <wp:effectExtent l="0" t="0" r="13335" b="0"/>
                <wp:docPr id="668" name="Group 6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2849" cy="8430968"/>
                          <a:chOff x="0" y="0"/>
                          <a:chExt cx="6292849" cy="8430968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0" y="324714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80AC91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2423490" y="1105001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61868A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4461333" y="1292453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6861EAC" w14:textId="77777777" w:rsidR="00E17DCF" w:rsidRDefault="00E17DCF"/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Shape 21"/>
                        <wps:cNvSpPr/>
                        <wps:spPr>
                          <a:xfrm>
                            <a:off x="2768358" y="1904916"/>
                            <a:ext cx="3524491" cy="3359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97124" h="329184">
                                <a:moveTo>
                                  <a:pt x="0" y="329184"/>
                                </a:moveTo>
                                <a:lnTo>
                                  <a:pt x="2897124" y="329184"/>
                                </a:lnTo>
                                <a:lnTo>
                                  <a:pt x="289712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" name="Rectangle 23"/>
                        <wps:cNvSpPr/>
                        <wps:spPr>
                          <a:xfrm>
                            <a:off x="3452444" y="3010382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541647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2830657" y="1960604"/>
                            <a:ext cx="3462188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8D01D74" w14:textId="07264566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r w:rsidR="00A319FC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88</w:t>
                              </w:r>
                              <w:r w:rsidR="00962869" w:rsidRPr="00962869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patients did not meet the case defin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tion for MIS</w:t>
                              </w:r>
                              <w:r w:rsidR="00962869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-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>
                            <a:off x="5862270" y="3010382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4809136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" name="Shape 29"/>
                        <wps:cNvSpPr/>
                        <wps:spPr>
                          <a:xfrm>
                            <a:off x="351272" y="2769118"/>
                            <a:ext cx="2957909" cy="3794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05300" h="379476">
                                <a:moveTo>
                                  <a:pt x="0" y="379476"/>
                                </a:moveTo>
                                <a:lnTo>
                                  <a:pt x="4305300" y="379476"/>
                                </a:lnTo>
                                <a:lnTo>
                                  <a:pt x="43053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" name="Rectangle 31"/>
                        <wps:cNvSpPr/>
                        <wps:spPr>
                          <a:xfrm>
                            <a:off x="1826082" y="388058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FFD65FE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413923" y="2851512"/>
                            <a:ext cx="2881727" cy="2471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8BA2C2" w14:textId="53B7E73F" w:rsidR="00E17DCF" w:rsidRDefault="003301BD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4</w:t>
                              </w:r>
                              <w:r w:rsidR="004D4D2F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37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patients </w:t>
                              </w:r>
                              <w:r w:rsidR="00555430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met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the </w:t>
                              </w:r>
                              <w:r w:rsidR="00555430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case definition for MI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-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3700856" y="388058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FBD0AE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7" name="Shape 37"/>
                        <wps:cNvSpPr/>
                        <wps:spPr>
                          <a:xfrm>
                            <a:off x="2638425" y="3336154"/>
                            <a:ext cx="3627832" cy="12961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66289" h="1778508">
                                <a:moveTo>
                                  <a:pt x="0" y="1778508"/>
                                </a:moveTo>
                                <a:lnTo>
                                  <a:pt x="3066289" y="1778508"/>
                                </a:lnTo>
                                <a:lnTo>
                                  <a:pt x="306628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" name="Rectangle 39"/>
                        <wps:cNvSpPr/>
                        <wps:spPr>
                          <a:xfrm>
                            <a:off x="3074238" y="466417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3A9B665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0" name="Rectangle 40"/>
                        <wps:cNvSpPr/>
                        <wps:spPr>
                          <a:xfrm>
                            <a:off x="2692401" y="3408721"/>
                            <a:ext cx="3513896" cy="11410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099CCD" w14:textId="1C7A9C40" w:rsidR="00E17DCF" w:rsidRPr="00A127AD" w:rsidRDefault="009F1807" w:rsidP="00B900C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ind w:left="357" w:hanging="357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bCs/>
                                  <w:iCs/>
                                  <w:sz w:val="24"/>
                                </w:rPr>
                                <w:t>3</w:t>
                              </w:r>
                              <w:r w:rsidR="003301BD" w:rsidRPr="00A127AD">
                                <w:rPr>
                                  <w:rFonts w:ascii="Times New Roman" w:eastAsia="Times New Roman" w:hAnsi="Times New Roman" w:cs="Times New Roman"/>
                                  <w:bCs/>
                                  <w:iCs/>
                                  <w:sz w:val="24"/>
                                </w:rPr>
                                <w:t>7 patients with insufficient data</w:t>
                              </w:r>
                            </w:p>
                            <w:p w14:paraId="05D142A9" w14:textId="68C2D654" w:rsidR="00A127AD" w:rsidRPr="00A127AD" w:rsidRDefault="009F1807" w:rsidP="00B900C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ind w:left="357" w:hanging="357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>9</w:t>
                              </w:r>
                              <w:r w:rsidR="00A127AD" w:rsidRPr="00A127AD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 xml:space="preserve"> patients with microbiologically confirmed infectio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>:</w:t>
                              </w:r>
                            </w:p>
                            <w:p w14:paraId="6BC38758" w14:textId="4F722064" w:rsidR="00B900C2" w:rsidRPr="00B900C2" w:rsidRDefault="00A127AD" w:rsidP="00B900C2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/>
                                <w:ind w:left="357" w:hanging="357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127AD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>5 cases with Staphylococc</w:t>
                              </w:r>
                              <w:r w:rsidR="00B40A0D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>us</w:t>
                              </w:r>
                              <w:r w:rsidR="009F1807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9F1807" w:rsidRPr="002046B8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</w:rPr>
                                <w:t>aerius</w:t>
                              </w:r>
                              <w:r w:rsidR="009F1807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A127AD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 xml:space="preserve"> infections</w:t>
                              </w:r>
                            </w:p>
                            <w:p w14:paraId="472C1EEC" w14:textId="50C5A52F" w:rsidR="002B6CEA" w:rsidRPr="002B6CEA" w:rsidRDefault="00A127AD" w:rsidP="002B6CEA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/>
                                <w:ind w:left="357" w:hanging="357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B900C2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 xml:space="preserve">2 cases with </w:t>
                              </w:r>
                              <w:r w:rsidR="004D4D2F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>B</w:t>
                              </w:r>
                              <w:r w:rsidR="002B6CEA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>u</w:t>
                              </w:r>
                              <w:r w:rsidRPr="00B900C2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>rkholderia </w:t>
                              </w:r>
                              <w:r w:rsidR="009F1807" w:rsidRPr="002046B8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</w:rPr>
                                <w:t>P</w:t>
                              </w:r>
                              <w:r w:rsidRPr="002046B8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</w:rPr>
                                <w:t>seudomallei</w:t>
                              </w:r>
                              <w:r w:rsidRPr="002046B8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> </w:t>
                              </w:r>
                              <w:r w:rsidRPr="00B900C2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>infections</w:t>
                              </w:r>
                            </w:p>
                            <w:p w14:paraId="1EB37ACD" w14:textId="7CD00ECA" w:rsidR="002B6CEA" w:rsidRPr="009F1807" w:rsidRDefault="00B900C2" w:rsidP="009F1807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/>
                                <w:ind w:left="357" w:hanging="357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9F1807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>2</w:t>
                              </w:r>
                              <w:r w:rsidR="00A127AD" w:rsidRPr="009F1807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  <w:t xml:space="preserve"> cases with Adenovirus infection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" name="Rectangle 41"/>
                        <wps:cNvSpPr/>
                        <wps:spPr>
                          <a:xfrm>
                            <a:off x="5228286" y="466417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C6AC0D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5615382" y="514423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6941CE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" name="Rectangle 52"/>
                        <wps:cNvSpPr/>
                        <wps:spPr>
                          <a:xfrm>
                            <a:off x="3903549" y="5435321"/>
                            <a:ext cx="67498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10F582" w14:textId="77777777" w:rsidR="00E17DCF" w:rsidRDefault="00E17DCF"/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" name="Rectangle 54"/>
                        <wps:cNvSpPr/>
                        <wps:spPr>
                          <a:xfrm>
                            <a:off x="4688409" y="5435321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54DCD81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5562041" y="5724881"/>
                            <a:ext cx="50672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139E425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>
                            <a:off x="5601665" y="5724881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EB2C90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1" name="Rectangle 61"/>
                        <wps:cNvSpPr/>
                        <wps:spPr>
                          <a:xfrm>
                            <a:off x="4859477" y="6017869"/>
                            <a:ext cx="50673" cy="2243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D6F0B3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>
                            <a:off x="3176600" y="6205321"/>
                            <a:ext cx="50673" cy="2243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CA7C93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" name="Shape 66"/>
                        <wps:cNvSpPr/>
                        <wps:spPr>
                          <a:xfrm>
                            <a:off x="336550" y="5710951"/>
                            <a:ext cx="3060358" cy="11020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52316" h="922020">
                                <a:moveTo>
                                  <a:pt x="0" y="922020"/>
                                </a:moveTo>
                                <a:lnTo>
                                  <a:pt x="4052316" y="922020"/>
                                </a:lnTo>
                                <a:lnTo>
                                  <a:pt x="405231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" name="Rectangle 68"/>
                        <wps:cNvSpPr/>
                        <wps:spPr>
                          <a:xfrm>
                            <a:off x="822909" y="6824065"/>
                            <a:ext cx="50673" cy="2243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8162C6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" name="Rectangle 69"/>
                        <wps:cNvSpPr/>
                        <wps:spPr>
                          <a:xfrm>
                            <a:off x="380823" y="5764330"/>
                            <a:ext cx="2965484" cy="8428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8839501" w14:textId="002DB01F" w:rsidR="001E4141" w:rsidRDefault="001E4141" w:rsidP="001E4141">
                              <w:pPr>
                                <w:pStyle w:val="ListParagraph"/>
                                <w:ind w:left="357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38BA9A92" w14:textId="1AE04353" w:rsidR="003D797A" w:rsidRDefault="00C05C98" w:rsidP="003D797A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ind w:left="357" w:hanging="357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D797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30 never admitted to PICU</w:t>
                              </w:r>
                            </w:p>
                            <w:p w14:paraId="69C8AE39" w14:textId="6467046F" w:rsidR="00C05C98" w:rsidRPr="003D797A" w:rsidRDefault="001E4141" w:rsidP="003D797A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ind w:left="357" w:hanging="357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61</w:t>
                              </w:r>
                              <w:r w:rsidR="00C05C98" w:rsidRPr="003D797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required</w:t>
                              </w:r>
                              <w:r w:rsidR="00C05C98" w:rsidRPr="003D797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PICU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dmission during hospitalization</w:t>
                              </w:r>
                            </w:p>
                            <w:p w14:paraId="52D0C315" w14:textId="77777777" w:rsidR="00C05C98" w:rsidRPr="00C05C98" w:rsidRDefault="00C05C98" w:rsidP="00C05C98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2DD8D891" w14:textId="77777777" w:rsidR="00C05C98" w:rsidRPr="00C05C98" w:rsidRDefault="00C05C98" w:rsidP="00C05C98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72F907A4" w14:textId="77777777" w:rsidR="00C05C98" w:rsidRPr="00C05C98" w:rsidRDefault="00C05C98" w:rsidP="00C05C98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56A71E08" w14:textId="77777777" w:rsidR="00C05C98" w:rsidRPr="00C05C98" w:rsidRDefault="00C05C98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>
                            <a:off x="3927932" y="6824065"/>
                            <a:ext cx="50673" cy="2243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401CDE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3" name="Rectangle 73"/>
                        <wps:cNvSpPr/>
                        <wps:spPr>
                          <a:xfrm>
                            <a:off x="899109" y="7115150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2ACE7E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5" name="Rectangle 75"/>
                        <wps:cNvSpPr/>
                        <wps:spPr>
                          <a:xfrm>
                            <a:off x="2389962" y="7115150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A64B24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7" name="Rectangle 77"/>
                        <wps:cNvSpPr/>
                        <wps:spPr>
                          <a:xfrm>
                            <a:off x="899109" y="7406233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149327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" name="Rectangle 79"/>
                        <wps:cNvSpPr/>
                        <wps:spPr>
                          <a:xfrm>
                            <a:off x="4380561" y="7406233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0120C8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" name="Shape 81"/>
                        <wps:cNvSpPr/>
                        <wps:spPr>
                          <a:xfrm>
                            <a:off x="317164" y="7286689"/>
                            <a:ext cx="3111836" cy="4920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4008" h="527304">
                                <a:moveTo>
                                  <a:pt x="0" y="527304"/>
                                </a:moveTo>
                                <a:lnTo>
                                  <a:pt x="3874008" y="527304"/>
                                </a:lnTo>
                                <a:lnTo>
                                  <a:pt x="387400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" name="Rectangle 83"/>
                        <wps:cNvSpPr/>
                        <wps:spPr>
                          <a:xfrm>
                            <a:off x="1379169" y="8206588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5041CD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" name="Rectangle 84"/>
                        <wps:cNvSpPr/>
                        <wps:spPr>
                          <a:xfrm>
                            <a:off x="1022265" y="7406233"/>
                            <a:ext cx="2025736" cy="3025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1551569" w14:textId="77777777" w:rsidR="00E17DCF" w:rsidRDefault="003D797A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391 </w:t>
                              </w:r>
                              <w:r w:rsidR="00555430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included in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the final </w:t>
                              </w:r>
                              <w:r w:rsidR="00555430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" name="Rectangle 85"/>
                        <wps:cNvSpPr/>
                        <wps:spPr>
                          <a:xfrm>
                            <a:off x="3868497" y="8206588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12F4F8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" name="Shape 87"/>
                        <wps:cNvSpPr/>
                        <wps:spPr>
                          <a:xfrm>
                            <a:off x="1595323" y="0"/>
                            <a:ext cx="3032760" cy="533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32760" h="533400">
                                <a:moveTo>
                                  <a:pt x="0" y="533400"/>
                                </a:moveTo>
                                <a:lnTo>
                                  <a:pt x="3032760" y="533400"/>
                                </a:lnTo>
                                <a:lnTo>
                                  <a:pt x="30327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4" name="Rectangle 644"/>
                        <wps:cNvSpPr/>
                        <wps:spPr>
                          <a:xfrm>
                            <a:off x="2310714" y="51664"/>
                            <a:ext cx="152019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6BB498B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43" name="Rectangle 643"/>
                        <wps:cNvSpPr/>
                        <wps:spPr>
                          <a:xfrm>
                            <a:off x="1815414" y="51664"/>
                            <a:ext cx="658749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EEF6FD0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159,4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" name="Rectangle 89"/>
                        <wps:cNvSpPr/>
                        <wps:spPr>
                          <a:xfrm>
                            <a:off x="2425014" y="51664"/>
                            <a:ext cx="2688710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D74193" w14:textId="57CF1C33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atients admitted</w:t>
                              </w:r>
                              <w:r w:rsidR="002826F4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t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VNCH between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0" name="Rectangle 90"/>
                        <wps:cNvSpPr/>
                        <wps:spPr>
                          <a:xfrm>
                            <a:off x="4449140" y="51664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667660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1" name="Rectangle 91"/>
                        <wps:cNvSpPr/>
                        <wps:spPr>
                          <a:xfrm>
                            <a:off x="2190291" y="239358"/>
                            <a:ext cx="1910172" cy="2622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850432F" w14:textId="77777777" w:rsidR="00A20EBE" w:rsidRDefault="00555430" w:rsidP="00A20EBE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Jan 2022 and</w:t>
                              </w:r>
                              <w:r w:rsidR="00A20EBE" w:rsidRPr="00A20EBE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r w:rsidR="00A20EBE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June 2023</w:t>
                              </w:r>
                            </w:p>
                            <w:p w14:paraId="0A2E13C1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3" name="Rectangle 93"/>
                        <wps:cNvSpPr/>
                        <wps:spPr>
                          <a:xfrm>
                            <a:off x="4036136" y="239369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85A434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5" name="Shape 95"/>
                        <wps:cNvSpPr/>
                        <wps:spPr>
                          <a:xfrm>
                            <a:off x="1561786" y="1080357"/>
                            <a:ext cx="3362639" cy="4069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69408" h="406908">
                                <a:moveTo>
                                  <a:pt x="0" y="406908"/>
                                </a:moveTo>
                                <a:lnTo>
                                  <a:pt x="5169408" y="406908"/>
                                </a:lnTo>
                                <a:lnTo>
                                  <a:pt x="516940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8" name="Rectangle 648"/>
                        <wps:cNvSpPr/>
                        <wps:spPr>
                          <a:xfrm>
                            <a:off x="2136978" y="216608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AB70F5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7" name="Rectangle 97"/>
                        <wps:cNvSpPr/>
                        <wps:spPr>
                          <a:xfrm>
                            <a:off x="1580991" y="1176046"/>
                            <a:ext cx="3375184" cy="2533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024AF4F" w14:textId="0289B45A" w:rsidR="00E17DCF" w:rsidRDefault="006A5D23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5</w:t>
                              </w:r>
                              <w:r w:rsidR="009F1807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25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  <w:r w:rsidR="00555430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patients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reported </w:t>
                              </w:r>
                              <w:r w:rsidR="00555430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>with</w:t>
                              </w:r>
                              <w:r w:rsidR="009F1807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suspected</w:t>
                              </w:r>
                              <w:r w:rsidR="00555430"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MI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-C diagnosis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0" name="Rectangle 100"/>
                        <wps:cNvSpPr/>
                        <wps:spPr>
                          <a:xfrm>
                            <a:off x="4595445" y="216608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F84BEF3" w14:textId="77777777" w:rsidR="00E17DCF" w:rsidRDefault="00555430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1" name="Shape 101"/>
                        <wps:cNvSpPr/>
                        <wps:spPr>
                          <a:xfrm>
                            <a:off x="3041462" y="533377"/>
                            <a:ext cx="76200" cy="5397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539750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463550"/>
                                </a:lnTo>
                                <a:lnTo>
                                  <a:pt x="76200" y="463550"/>
                                </a:lnTo>
                                <a:lnTo>
                                  <a:pt x="38100" y="539750"/>
                                </a:lnTo>
                                <a:lnTo>
                                  <a:pt x="0" y="463550"/>
                                </a:lnTo>
                                <a:lnTo>
                                  <a:pt x="31750" y="463550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3" name="Shape 103"/>
                        <wps:cNvSpPr/>
                        <wps:spPr>
                          <a:xfrm>
                            <a:off x="1759915" y="1487329"/>
                            <a:ext cx="76200" cy="1295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1295400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1219200"/>
                                </a:lnTo>
                                <a:lnTo>
                                  <a:pt x="76200" y="1219200"/>
                                </a:lnTo>
                                <a:lnTo>
                                  <a:pt x="38100" y="1295400"/>
                                </a:lnTo>
                                <a:lnTo>
                                  <a:pt x="0" y="1219200"/>
                                </a:lnTo>
                                <a:lnTo>
                                  <a:pt x="31750" y="1219200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4" name="Shape 104"/>
                        <wps:cNvSpPr/>
                        <wps:spPr>
                          <a:xfrm>
                            <a:off x="1787671" y="2029282"/>
                            <a:ext cx="968229" cy="662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08100" h="76200">
                                <a:moveTo>
                                  <a:pt x="1231900" y="0"/>
                                </a:moveTo>
                                <a:lnTo>
                                  <a:pt x="1308100" y="38100"/>
                                </a:lnTo>
                                <a:lnTo>
                                  <a:pt x="1231900" y="76200"/>
                                </a:lnTo>
                                <a:lnTo>
                                  <a:pt x="1231900" y="44450"/>
                                </a:lnTo>
                                <a:lnTo>
                                  <a:pt x="0" y="44450"/>
                                </a:lnTo>
                                <a:lnTo>
                                  <a:pt x="0" y="31750"/>
                                </a:lnTo>
                                <a:lnTo>
                                  <a:pt x="1231900" y="31750"/>
                                </a:lnTo>
                                <a:lnTo>
                                  <a:pt x="123190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5" name="Shape 105"/>
                        <wps:cNvSpPr/>
                        <wps:spPr>
                          <a:xfrm>
                            <a:off x="1751815" y="3148455"/>
                            <a:ext cx="67075" cy="25442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2555875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2479675"/>
                                </a:lnTo>
                                <a:lnTo>
                                  <a:pt x="76200" y="2479675"/>
                                </a:lnTo>
                                <a:lnTo>
                                  <a:pt x="38100" y="2555875"/>
                                </a:lnTo>
                                <a:lnTo>
                                  <a:pt x="0" y="2479675"/>
                                </a:lnTo>
                                <a:lnTo>
                                  <a:pt x="31750" y="2479675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6" name="Shape 106"/>
                        <wps:cNvSpPr/>
                        <wps:spPr>
                          <a:xfrm>
                            <a:off x="1781175" y="4005406"/>
                            <a:ext cx="874874" cy="457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31595" h="76200">
                                <a:moveTo>
                                  <a:pt x="1255395" y="0"/>
                                </a:moveTo>
                                <a:lnTo>
                                  <a:pt x="1331595" y="38100"/>
                                </a:lnTo>
                                <a:lnTo>
                                  <a:pt x="1255395" y="76200"/>
                                </a:lnTo>
                                <a:lnTo>
                                  <a:pt x="1255395" y="44450"/>
                                </a:lnTo>
                                <a:lnTo>
                                  <a:pt x="0" y="44450"/>
                                </a:lnTo>
                                <a:lnTo>
                                  <a:pt x="0" y="31750"/>
                                </a:lnTo>
                                <a:lnTo>
                                  <a:pt x="1255395" y="31750"/>
                                </a:lnTo>
                                <a:lnTo>
                                  <a:pt x="125539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" name="Shape 107"/>
                        <wps:cNvSpPr/>
                        <wps:spPr>
                          <a:xfrm>
                            <a:off x="1777695" y="6813087"/>
                            <a:ext cx="76200" cy="4641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464186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387986"/>
                                </a:lnTo>
                                <a:lnTo>
                                  <a:pt x="76200" y="387986"/>
                                </a:lnTo>
                                <a:lnTo>
                                  <a:pt x="38100" y="464186"/>
                                </a:lnTo>
                                <a:lnTo>
                                  <a:pt x="0" y="387986"/>
                                </a:lnTo>
                                <a:lnTo>
                                  <a:pt x="31750" y="387986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D0E19E2" id="Group 668" o:spid="_x0000_s1027" style="width:495.5pt;height:663.85pt;mso-position-horizontal-relative:char;mso-position-vertical-relative:line" coordsize="62928,843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">
                <v:rect id="Rectangle 6" o:spid="_x0000_s1028" style="position:absolute;top:3247;width:506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" filled="f" stroked="f">
                  <v:textbox inset="0,0,0,0">
                    <w:txbxContent>
                      <w:p w14:paraId="1F80AC91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" o:spid="_x0000_s1029" style="position:absolute;left:24234;top:11050;width:507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" filled="f" stroked="f">
                  <v:textbox inset="0,0,0,0">
                    <w:txbxContent>
                      <w:p w14:paraId="2261868A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" o:spid="_x0000_s1030" style="position:absolute;left:44613;top:12924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" filled="f" stroked="f">
                  <v:textbox inset="0,0,0,0">
                    <w:txbxContent>
                      <w:p w14:paraId="66861EAC" w14:textId="77777777" w:rsidR="00E17DCF" w:rsidRDefault="00E17DCF"/>
                    </w:txbxContent>
                  </v:textbox>
                </v:rect>
                <v:shape id="Shape 21" o:spid="_x0000_s1031" style="position:absolute;left:27683;top:19049;width:35245;height:3359;visibility:visible;mso-wrap-style:square;v-text-anchor:top" coordsize="2897124,329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" path="m,329184r2897124,l2897124,,,,,329184xe" filled="f" strokeweight=".48pt">
                  <v:path arrowok="t" textboxrect="0,0,2897124,329184"/>
                </v:shape>
                <v:rect id="Rectangle 23" o:spid="_x0000_s1032" style="position:absolute;left:34524;top:30103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qbKxQAAANsAAAAPAAAAZHJzL2Rvd25yZXYueG1sRI9Pa8JA&#10;FMTvBb/D8oTe6sYI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AMQqbKxQAAANsAAAAP&#10;AAAAAAAAAAAAAAAAAAcCAABkcnMvZG93bnJldi54bWxQSwUGAAAAAAMAAwC3AAAA+QIAAAAA&#10;" filled="f" stroked="f">
                  <v:textbox inset="0,0,0,0">
                    <w:txbxContent>
                      <w:p w14:paraId="1E541647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" o:spid="_x0000_s1033" style="position:absolute;left:28306;top:19606;width:34622;height:2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z6+xQAAANsAAAAPAAAAZHJzL2Rvd25yZXYueG1sRI9Pa8JA&#10;FMTvBb/D8oTe6sYg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CDqz6+xQAAANsAAAAP&#10;AAAAAAAAAAAAAAAAAAcCAABkcnMvZG93bnJldi54bWxQSwUGAAAAAAMAAwC3AAAA+QIAAAAA&#10;" filled="f" stroked="f">
                  <v:textbox inset="0,0,0,0">
                    <w:txbxContent>
                      <w:p w14:paraId="38D01D74" w14:textId="07264566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  <w:r w:rsidR="00A319FC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88</w:t>
                        </w:r>
                        <w:r w:rsidR="00962869" w:rsidRPr="00962869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patients did not meet the case defini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tion for MIS</w:t>
                        </w:r>
                        <w:r w:rsidR="00962869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-C</w:t>
                        </w:r>
                      </w:p>
                    </w:txbxContent>
                  </v:textbox>
                </v:rect>
                <v:rect id="Rectangle 27" o:spid="_x0000_s1034" style="position:absolute;left:58622;top:30103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" filled="f" stroked="f">
                  <v:textbox inset="0,0,0,0">
                    <w:txbxContent>
                      <w:p w14:paraId="54809136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29" o:spid="_x0000_s1035" style="position:absolute;left:3512;top:27691;width:29579;height:3794;visibility:visible;mso-wrap-style:square;v-text-anchor:top" coordsize="4305300,3794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" path="m,379476r4305300,l4305300,,,,,379476xe" filled="f" strokeweight=".48pt">
                  <v:path arrowok="t" textboxrect="0,0,4305300,379476"/>
                </v:shape>
                <v:rect id="Rectangle 31" o:spid="_x0000_s1036" style="position:absolute;left:18260;top:38805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Qv7xQAAANsAAAAPAAAAZHJzL2Rvd25yZXYueG1sRI9Ba8JA&#10;FITvgv9heUJvurGC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AWBQv7xQAAANsAAAAP&#10;AAAAAAAAAAAAAAAAAAcCAABkcnMvZG93bnJldi54bWxQSwUGAAAAAAMAAwC3AAAA+QIAAAAA&#10;" filled="f" stroked="f">
                  <v:textbox inset="0,0,0,0">
                    <w:txbxContent>
                      <w:p w14:paraId="7FFD65FE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2" o:spid="_x0000_s1037" style="position:absolute;left:4139;top:28515;width:28817;height:24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" filled="f" stroked="f">
                  <v:textbox inset="0,0,0,0">
                    <w:txbxContent>
                      <w:p w14:paraId="7C8BA2C2" w14:textId="53B7E73F" w:rsidR="00E17DCF" w:rsidRDefault="003301BD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4</w:t>
                        </w:r>
                        <w:r w:rsidR="004D4D2F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37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patients </w:t>
                        </w:r>
                        <w:r w:rsidR="00555430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met 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the </w:t>
                        </w:r>
                        <w:r w:rsidR="00555430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case definition for MIS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-C</w:t>
                        </w:r>
                      </w:p>
                    </w:txbxContent>
                  </v:textbox>
                </v:rect>
                <v:rect id="Rectangle 35" o:spid="_x0000_s1038" style="position:absolute;left:37008;top:38805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" filled="f" stroked="f">
                  <v:textbox inset="0,0,0,0">
                    <w:txbxContent>
                      <w:p w14:paraId="74FBD0AE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37" o:spid="_x0000_s1039" style="position:absolute;left:26384;top:33361;width:36278;height:12961;visibility:visible;mso-wrap-style:square;v-text-anchor:top" coordsize="3066289,17785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" path="m,1778508r3066289,l3066289,,,,,1778508xe" filled="f" strokeweight=".48pt">
                  <v:path arrowok="t" textboxrect="0,0,3066289,1778508"/>
                </v:shape>
                <v:rect id="Rectangle 39" o:spid="_x0000_s1040" style="position:absolute;left:30742;top:46641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" filled="f" stroked="f">
                  <v:textbox inset="0,0,0,0">
                    <w:txbxContent>
                      <w:p w14:paraId="33A9B665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0" o:spid="_x0000_s1041" style="position:absolute;left:26924;top:34087;width:35138;height:11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90dwQAAANsAAAAPAAAAZHJzL2Rvd25yZXYueG1sRE/LisIw&#10;FN0P+A/hCrMbU0UG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CFP3R3BAAAA2wAAAA8AAAAA&#10;AAAAAAAAAAAABwIAAGRycy9kb3ducmV2LnhtbFBLBQYAAAAAAwADALcAAAD1AgAAAAA=&#10;" filled="f" stroked="f">
                  <v:textbox inset="0,0,0,0">
                    <w:txbxContent>
                      <w:p w14:paraId="42099CCD" w14:textId="1C7A9C40" w:rsidR="00E17DCF" w:rsidRPr="00A127AD" w:rsidRDefault="009F1807" w:rsidP="00B900C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ind w:left="357" w:hanging="357"/>
                        </w:pPr>
                        <w:r>
                          <w:rPr>
                            <w:rFonts w:ascii="Times New Roman" w:eastAsia="Times New Roman" w:hAnsi="Times New Roman" w:cs="Times New Roman"/>
                            <w:bCs/>
                            <w:iCs/>
                            <w:sz w:val="24"/>
                          </w:rPr>
                          <w:t>3</w:t>
                        </w:r>
                        <w:r w:rsidR="003301BD" w:rsidRPr="00A127AD">
                          <w:rPr>
                            <w:rFonts w:ascii="Times New Roman" w:eastAsia="Times New Roman" w:hAnsi="Times New Roman" w:cs="Times New Roman"/>
                            <w:bCs/>
                            <w:iCs/>
                            <w:sz w:val="24"/>
                          </w:rPr>
                          <w:t>7 patients with insufficient data</w:t>
                        </w:r>
                      </w:p>
                      <w:p w14:paraId="05D142A9" w14:textId="68C2D654" w:rsidR="00A127AD" w:rsidRPr="00A127AD" w:rsidRDefault="009F1807" w:rsidP="00B900C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ind w:left="357" w:hanging="357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>9</w:t>
                        </w:r>
                        <w:r w:rsidR="00A127AD" w:rsidRPr="00A127AD"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 xml:space="preserve"> patients with microbiologically confirmed infections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>:</w:t>
                        </w:r>
                      </w:p>
                      <w:p w14:paraId="6BC38758" w14:textId="4F722064" w:rsidR="00B900C2" w:rsidRPr="00B900C2" w:rsidRDefault="00A127AD" w:rsidP="00B900C2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/>
                          <w:ind w:left="357" w:hanging="357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127AD"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>5 cases with Staphylococc</w:t>
                        </w:r>
                        <w:r w:rsidR="00B40A0D"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>us</w:t>
                        </w:r>
                        <w:r w:rsidR="009F1807"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 xml:space="preserve"> </w:t>
                        </w:r>
                        <w:r w:rsidR="009F1807" w:rsidRPr="002046B8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</w:rPr>
                          <w:t>aerius</w:t>
                        </w:r>
                        <w:r w:rsidR="009F1807"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 xml:space="preserve"> </w:t>
                        </w:r>
                        <w:r w:rsidRPr="00A127AD"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 xml:space="preserve"> infections</w:t>
                        </w:r>
                      </w:p>
                      <w:p w14:paraId="472C1EEC" w14:textId="50C5A52F" w:rsidR="002B6CEA" w:rsidRPr="002B6CEA" w:rsidRDefault="00A127AD" w:rsidP="002B6CEA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/>
                          <w:ind w:left="357" w:hanging="357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B900C2"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 xml:space="preserve">2 cases with </w:t>
                        </w:r>
                        <w:r w:rsidR="004D4D2F"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>B</w:t>
                        </w:r>
                        <w:r w:rsidR="002B6CEA"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>u</w:t>
                        </w:r>
                        <w:r w:rsidRPr="00B900C2"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>rkholderia </w:t>
                        </w:r>
                        <w:r w:rsidR="009F1807" w:rsidRPr="002046B8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</w:rPr>
                          <w:t>P</w:t>
                        </w:r>
                        <w:r w:rsidRPr="002046B8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</w:rPr>
                          <w:t>seudomallei</w:t>
                        </w:r>
                        <w:r w:rsidRPr="002046B8"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> </w:t>
                        </w:r>
                        <w:r w:rsidRPr="00B900C2"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>infections</w:t>
                        </w:r>
                      </w:p>
                      <w:p w14:paraId="1EB37ACD" w14:textId="7CD00ECA" w:rsidR="002B6CEA" w:rsidRPr="009F1807" w:rsidRDefault="00B900C2" w:rsidP="009F1807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/>
                          <w:ind w:left="357" w:hanging="357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F1807"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>2</w:t>
                        </w:r>
                        <w:r w:rsidR="00A127AD" w:rsidRPr="009F1807">
                          <w:rPr>
                            <w:rFonts w:ascii="Times New Roman" w:hAnsi="Times New Roman" w:cs="Times New Roman"/>
                            <w:bCs/>
                            <w:iCs/>
                            <w:sz w:val="24"/>
                            <w:szCs w:val="24"/>
                          </w:rPr>
                          <w:t xml:space="preserve"> cases with Adenovirus infections</w:t>
                        </w:r>
                      </w:p>
                    </w:txbxContent>
                  </v:textbox>
                </v:rect>
                <v:rect id="Rectangle 41" o:spid="_x0000_s1042" style="position:absolute;left:52282;top:46641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3iGxQAAANsAAAAPAAAAZHJzL2Rvd25yZXYueG1sRI9Ba8JA&#10;FITvgv9heUJvurGI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BOA3iGxQAAANsAAAAP&#10;AAAAAAAAAAAAAAAAAAcCAABkcnMvZG93bnJldi54bWxQSwUGAAAAAAMAAwC3AAAA+QIAAAAA&#10;" filled="f" stroked="f">
                  <v:textbox inset="0,0,0,0">
                    <w:txbxContent>
                      <w:p w14:paraId="12C6AC0D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0" o:spid="_x0000_s1043" style="position:absolute;left:56153;top:51442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kvAwQAAANsAAAAPAAAAZHJzL2Rvd25yZXYueG1sRE/LisIw&#10;FN0P+A/hCrMbUwUH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KSWS8DBAAAA2wAAAA8AAAAA&#10;AAAAAAAAAAAABwIAAGRycy9kb3ducmV2LnhtbFBLBQYAAAAAAwADALcAAAD1AgAAAAA=&#10;" filled="f" stroked="f">
                  <v:textbox inset="0,0,0,0">
                    <w:txbxContent>
                      <w:p w14:paraId="1E6941CE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2" o:spid="_x0000_s1044" style="position:absolute;left:39035;top:54353;width:675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" filled="f" stroked="f">
                  <v:textbox inset="0,0,0,0">
                    <w:txbxContent>
                      <w:p w14:paraId="0A10F582" w14:textId="77777777" w:rsidR="00E17DCF" w:rsidRDefault="00E17DCF"/>
                    </w:txbxContent>
                  </v:textbox>
                </v:rect>
                <v:rect id="Rectangle 54" o:spid="_x0000_s1045" style="position:absolute;left:46884;top:54353;width:506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" filled="f" stroked="f">
                  <v:textbox inset="0,0,0,0">
                    <w:txbxContent>
                      <w:p w14:paraId="754DCD81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8" o:spid="_x0000_s1046" style="position:absolute;left:55620;top:57248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EfGwQAAANsAAAAPAAAAZHJzL2Rvd25yZXYueG1sRE/LisIw&#10;FN0P+A/hCrMbUwUH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FrgR8bBAAAA2wAAAA8AAAAA&#10;AAAAAAAAAAAABwIAAGRycy9kb3ducmV2LnhtbFBLBQYAAAAAAwADALcAAAD1AgAAAAA=&#10;" filled="f" stroked="f">
                  <v:textbox inset="0,0,0,0">
                    <w:txbxContent>
                      <w:p w14:paraId="4139E425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.</w:t>
                        </w:r>
                      </w:p>
                    </w:txbxContent>
                  </v:textbox>
                </v:rect>
                <v:rect id="Rectangle 59" o:spid="_x0000_s1047" style="position:absolute;left:56016;top:57248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" filled="f" stroked="f">
                  <v:textbox inset="0,0,0,0">
                    <w:txbxContent>
                      <w:p w14:paraId="3BEB2C90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1" o:spid="_x0000_s1048" style="position:absolute;left:48594;top:60178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" filled="f" stroked="f">
                  <v:textbox inset="0,0,0,0">
                    <w:txbxContent>
                      <w:p w14:paraId="0ED6F0B3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4" o:spid="_x0000_s1049" style="position:absolute;left:31766;top:62053;width:506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" filled="f" stroked="f">
                  <v:textbox inset="0,0,0,0">
                    <w:txbxContent>
                      <w:p w14:paraId="3FCA7C93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66" o:spid="_x0000_s1050" style="position:absolute;left:3365;top:57109;width:30604;height:11021;visibility:visible;mso-wrap-style:square;v-text-anchor:top" coordsize="4052316,922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" path="m,922020r4052316,l4052316,,,,,922020xe" filled="f" strokeweight=".48pt">
                  <v:path arrowok="t" textboxrect="0,0,4052316,922020"/>
                </v:shape>
                <v:rect id="Rectangle 68" o:spid="_x0000_s1051" style="position:absolute;left:8229;top:68240;width:506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" filled="f" stroked="f">
                  <v:textbox inset="0,0,0,0">
                    <w:txbxContent>
                      <w:p w14:paraId="3A8162C6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9" o:spid="_x0000_s1052" style="position:absolute;left:3808;top:57643;width:29655;height:8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" filled="f" stroked="f">
                  <v:textbox inset="0,0,0,0">
                    <w:txbxContent>
                      <w:p w14:paraId="28839501" w14:textId="002DB01F" w:rsidR="001E4141" w:rsidRDefault="001E4141" w:rsidP="001E4141">
                        <w:pPr>
                          <w:pStyle w:val="ListParagraph"/>
                          <w:ind w:left="357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38BA9A92" w14:textId="1AE04353" w:rsidR="003D797A" w:rsidRDefault="00C05C98" w:rsidP="003D797A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ind w:left="357" w:hanging="357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3D797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30 never admitted to PICU</w:t>
                        </w:r>
                      </w:p>
                      <w:p w14:paraId="69C8AE39" w14:textId="6467046F" w:rsidR="00C05C98" w:rsidRPr="003D797A" w:rsidRDefault="001E4141" w:rsidP="003D797A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ind w:left="357" w:hanging="357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61</w:t>
                        </w:r>
                        <w:r w:rsidR="00C05C98" w:rsidRPr="003D797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required</w:t>
                        </w:r>
                        <w:r w:rsidR="00C05C98" w:rsidRPr="003D797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PICU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dmission during hospitalization</w:t>
                        </w:r>
                      </w:p>
                      <w:p w14:paraId="52D0C315" w14:textId="77777777" w:rsidR="00C05C98" w:rsidRPr="00C05C98" w:rsidRDefault="00C05C98" w:rsidP="00C05C98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2DD8D891" w14:textId="77777777" w:rsidR="00C05C98" w:rsidRPr="00C05C98" w:rsidRDefault="00C05C98" w:rsidP="00C05C98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72F907A4" w14:textId="77777777" w:rsidR="00C05C98" w:rsidRPr="00C05C98" w:rsidRDefault="00C05C98" w:rsidP="00C05C98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56A71E08" w14:textId="77777777" w:rsidR="00C05C98" w:rsidRPr="00C05C98" w:rsidRDefault="00C05C98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rect id="Rectangle 71" o:spid="_x0000_s1053" style="position:absolute;left:39279;top:68240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" filled="f" stroked="f">
                  <v:textbox inset="0,0,0,0">
                    <w:txbxContent>
                      <w:p w14:paraId="51401CDE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3" o:spid="_x0000_s1054" style="position:absolute;left:8991;top:71151;width:506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" filled="f" stroked="f">
                  <v:textbox inset="0,0,0,0">
                    <w:txbxContent>
                      <w:p w14:paraId="5A2ACE7E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5" o:spid="_x0000_s1055" style="position:absolute;left:23899;top:71151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" filled="f" stroked="f">
                  <v:textbox inset="0,0,0,0">
                    <w:txbxContent>
                      <w:p w14:paraId="42A64B24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7" o:spid="_x0000_s1056" style="position:absolute;left:8991;top:74062;width:506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" filled="f" stroked="f">
                  <v:textbox inset="0,0,0,0">
                    <w:txbxContent>
                      <w:p w14:paraId="32149327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9" o:spid="_x0000_s1057" style="position:absolute;left:43805;top:74062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" filled="f" stroked="f">
                  <v:textbox inset="0,0,0,0">
                    <w:txbxContent>
                      <w:p w14:paraId="640120C8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81" o:spid="_x0000_s1058" style="position:absolute;left:3171;top:72866;width:31119;height:4921;visibility:visible;mso-wrap-style:square;v-text-anchor:top" coordsize="3874008,527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" path="m,527304r3874008,l3874008,,,,,527304xe" filled="f" strokeweight=".48pt">
                  <v:path arrowok="t" textboxrect="0,0,3874008,527304"/>
                </v:shape>
                <v:rect id="Rectangle 83" o:spid="_x0000_s1059" style="position:absolute;left:13791;top:82065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" filled="f" stroked="f">
                  <v:textbox inset="0,0,0,0">
                    <w:txbxContent>
                      <w:p w14:paraId="115041CD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4" o:spid="_x0000_s1060" style="position:absolute;left:10222;top:74062;width:20258;height:3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" filled="f" stroked="f">
                  <v:textbox inset="0,0,0,0">
                    <w:txbxContent>
                      <w:p w14:paraId="41551569" w14:textId="77777777" w:rsidR="00E17DCF" w:rsidRDefault="003D797A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391 </w:t>
                        </w:r>
                        <w:r w:rsidR="00555430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included in 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the final </w:t>
                        </w:r>
                        <w:r w:rsidR="00555430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analysis</w:t>
                        </w:r>
                      </w:p>
                    </w:txbxContent>
                  </v:textbox>
                </v:rect>
                <v:rect id="Rectangle 85" o:spid="_x0000_s1061" style="position:absolute;left:38684;top:82065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" filled="f" stroked="f">
                  <v:textbox inset="0,0,0,0">
                    <w:txbxContent>
                      <w:p w14:paraId="7712F4F8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87" o:spid="_x0000_s1062" style="position:absolute;left:15953;width:30327;height:5334;visibility:visible;mso-wrap-style:square;v-text-anchor:top" coordsize="3032760,533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" path="m,533400r3032760,l3032760,,,,,533400xe" filled="f" strokeweight=".48pt">
                  <v:path arrowok="t" textboxrect="0,0,3032760,533400"/>
                </v:shape>
                <v:rect id="Rectangle 644" o:spid="_x0000_s1063" style="position:absolute;left:23107;top:516;width:1520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" filled="f" stroked="f">
                  <v:textbox inset="0,0,0,0">
                    <w:txbxContent>
                      <w:p w14:paraId="76BB498B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p</w:t>
                        </w:r>
                      </w:p>
                    </w:txbxContent>
                  </v:textbox>
                </v:rect>
                <v:rect id="Rectangle 643" o:spid="_x0000_s1064" style="position:absolute;left:18154;top:516;width:658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" filled="f" stroked="f">
                  <v:textbox inset="0,0,0,0">
                    <w:txbxContent>
                      <w:p w14:paraId="6EEF6FD0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159,410</w:t>
                        </w:r>
                      </w:p>
                    </w:txbxContent>
                  </v:textbox>
                </v:rect>
                <v:rect id="Rectangle 89" o:spid="_x0000_s1065" style="position:absolute;left:24250;top:516;width:2688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" filled="f" stroked="f">
                  <v:textbox inset="0,0,0,0">
                    <w:txbxContent>
                      <w:p w14:paraId="34D74193" w14:textId="57CF1C33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atients admitted</w:t>
                        </w:r>
                        <w:r w:rsidR="002826F4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to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VNCH between </w:t>
                        </w:r>
                      </w:p>
                    </w:txbxContent>
                  </v:textbox>
                </v:rect>
                <v:rect id="Rectangle 90" o:spid="_x0000_s1066" style="position:absolute;left:44491;top:516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" filled="f" stroked="f">
                  <v:textbox inset="0,0,0,0">
                    <w:txbxContent>
                      <w:p w14:paraId="09667660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1" o:spid="_x0000_s1067" style="position:absolute;left:21902;top:2393;width:19102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" filled="f" stroked="f">
                  <v:textbox inset="0,0,0,0">
                    <w:txbxContent>
                      <w:p w14:paraId="0850432F" w14:textId="77777777" w:rsidR="00A20EBE" w:rsidRDefault="00555430" w:rsidP="00A20EBE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Jan 2022 and</w:t>
                        </w:r>
                        <w:r w:rsidR="00A20EBE" w:rsidRPr="00A20EBE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  <w:r w:rsidR="00A20EBE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June 2023</w:t>
                        </w:r>
                      </w:p>
                      <w:p w14:paraId="0A2E13C1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3" o:spid="_x0000_s1068" style="position:absolute;left:40361;top:2393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" filled="f" stroked="f">
                  <v:textbox inset="0,0,0,0">
                    <w:txbxContent>
                      <w:p w14:paraId="5885A434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95" o:spid="_x0000_s1069" style="position:absolute;left:15617;top:10803;width:33627;height:4069;visibility:visible;mso-wrap-style:square;v-text-anchor:top" coordsize="5169408,4069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" path="m,406908r5169408,l5169408,,,,,406908xe" filled="f" strokeweight=".48pt">
                  <v:path arrowok="t" textboxrect="0,0,5169408,406908"/>
                </v:shape>
                <v:rect id="Rectangle 648" o:spid="_x0000_s1070" style="position:absolute;left:21369;top:21660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" filled="f" stroked="f">
                  <v:textbox inset="0,0,0,0">
                    <w:txbxContent>
                      <w:p w14:paraId="0BAB70F5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7" o:spid="_x0000_s1071" style="position:absolute;left:15809;top:11760;width:33752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" filled="f" stroked="f">
                  <v:textbox inset="0,0,0,0">
                    <w:txbxContent>
                      <w:p w14:paraId="2024AF4F" w14:textId="0289B45A" w:rsidR="00E17DCF" w:rsidRDefault="006A5D23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5</w:t>
                        </w:r>
                        <w:r w:rsidR="009F1807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25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  <w:r w:rsidR="00555430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patients 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reported </w:t>
                        </w:r>
                        <w:r w:rsidR="00555430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>with</w:t>
                        </w:r>
                        <w:r w:rsidR="009F1807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suspected</w:t>
                        </w:r>
                        <w:r w:rsidR="00555430"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MIS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-C diagnosis </w:t>
                        </w:r>
                      </w:p>
                    </w:txbxContent>
                  </v:textbox>
                </v:rect>
                <v:rect id="Rectangle 100" o:spid="_x0000_s1072" style="position:absolute;left:45954;top:21660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+xKxQAAANw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" filled="f" stroked="f">
                  <v:textbox inset="0,0,0,0">
                    <w:txbxContent>
                      <w:p w14:paraId="7F84BEF3" w14:textId="77777777" w:rsidR="00E17DCF" w:rsidRDefault="0055543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01" o:spid="_x0000_s1073" style="position:absolute;left:30414;top:5333;width:762;height:5398;visibility:visible;mso-wrap-style:square;v-text-anchor:top" coordsize="76200,539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" path="m31750,l44450,r,463550l76200,463550,38100,539750,,463550r31750,l31750,xe" fillcolor="black" stroked="f" strokeweight="0">
                  <v:path arrowok="t" textboxrect="0,0,76200,539750"/>
                </v:shape>
                <v:shape id="Shape 103" o:spid="_x0000_s1074" style="position:absolute;left:17599;top:14873;width:762;height:12954;visibility:visible;mso-wrap-style:square;v-text-anchor:top" coordsize="76200,129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" path="m31750,l44450,r,1219200l76200,1219200r-38100,76200l,1219200r31750,l31750,xe" fillcolor="black" stroked="f" strokeweight="0">
                  <v:path arrowok="t" textboxrect="0,0,76200,1295400"/>
                </v:shape>
                <v:shape id="Shape 104" o:spid="_x0000_s1075" style="position:absolute;left:17876;top:20292;width:9683;height:663;visibility:visible;mso-wrap-style:square;v-text-anchor:top" coordsize="130810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" path="m1231900,r76200,38100l1231900,76200r,-31750l,44450,,31750r1231900,l1231900,xe" fillcolor="black" stroked="f" strokeweight="0">
                  <v:path arrowok="t" textboxrect="0,0,1308100,76200"/>
                </v:shape>
                <v:shape id="Shape 105" o:spid="_x0000_s1076" style="position:absolute;left:17518;top:31484;width:670;height:25442;visibility:visible;mso-wrap-style:square;v-text-anchor:top" coordsize="76200,2555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" path="m31750,l44450,r,2479675l76200,2479675r-38100,76200l,2479675r31750,l31750,xe" fillcolor="black" stroked="f" strokeweight="0">
                  <v:path arrowok="t" textboxrect="0,0,76200,2555875"/>
                </v:shape>
                <v:shape id="Shape 106" o:spid="_x0000_s1077" style="position:absolute;left:17811;top:40054;width:8749;height:457;visibility:visible;mso-wrap-style:square;v-text-anchor:top" coordsize="1331595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" path="m1255395,r76200,38100l1255395,76200r,-31750l,44450,,31750r1255395,l1255395,xe" fillcolor="black" stroked="f" strokeweight="0">
                  <v:path arrowok="t" textboxrect="0,0,1331595,76200"/>
                </v:shape>
                <v:shape id="Shape 107" o:spid="_x0000_s1078" style="position:absolute;left:17776;top:68130;width:762;height:4642;visibility:visible;mso-wrap-style:square;v-text-anchor:top" coordsize="76200,464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" path="m31750,l44450,r,387986l76200,387986,38100,464186,,387986r31750,l31750,xe" fillcolor="black" stroked="f" strokeweight="0">
                  <v:path arrowok="t" textboxrect="0,0,76200,464186"/>
                </v:shape>
                <w10:anchorlock/>
              </v:group>
            </w:pict>
          </mc:Fallback>
        </mc:AlternateContent>
      </w:r>
    </w:p>
    <w:sectPr w:rsidR="00E17DCF">
      <w:pgSz w:w="11906" w:h="16841"/>
      <w:pgMar w:top="93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32632"/>
    <w:multiLevelType w:val="hybridMultilevel"/>
    <w:tmpl w:val="06A8D0E6"/>
    <w:lvl w:ilvl="0" w:tplc="5BCE4EDC">
      <w:start w:val="48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F2039"/>
    <w:multiLevelType w:val="hybridMultilevel"/>
    <w:tmpl w:val="B254C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79620D"/>
    <w:multiLevelType w:val="hybridMultilevel"/>
    <w:tmpl w:val="BF0A6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AE541E"/>
    <w:multiLevelType w:val="hybridMultilevel"/>
    <w:tmpl w:val="A63CD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7498774">
    <w:abstractNumId w:val="1"/>
  </w:num>
  <w:num w:numId="2" w16cid:durableId="92282314">
    <w:abstractNumId w:val="0"/>
  </w:num>
  <w:num w:numId="3" w16cid:durableId="585842544">
    <w:abstractNumId w:val="3"/>
  </w:num>
  <w:num w:numId="4" w16cid:durableId="2842413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DCF"/>
    <w:rsid w:val="001065C5"/>
    <w:rsid w:val="001E4141"/>
    <w:rsid w:val="002046B8"/>
    <w:rsid w:val="002826F4"/>
    <w:rsid w:val="002B6CEA"/>
    <w:rsid w:val="003301BD"/>
    <w:rsid w:val="003D797A"/>
    <w:rsid w:val="0046322D"/>
    <w:rsid w:val="004D4D2F"/>
    <w:rsid w:val="00555430"/>
    <w:rsid w:val="006A5D23"/>
    <w:rsid w:val="00962869"/>
    <w:rsid w:val="009F1807"/>
    <w:rsid w:val="00A127AD"/>
    <w:rsid w:val="00A20EBE"/>
    <w:rsid w:val="00A319FC"/>
    <w:rsid w:val="00A52736"/>
    <w:rsid w:val="00A82B5E"/>
    <w:rsid w:val="00B40A0D"/>
    <w:rsid w:val="00B900C2"/>
    <w:rsid w:val="00C05C98"/>
    <w:rsid w:val="00E17DCF"/>
    <w:rsid w:val="00F267C3"/>
    <w:rsid w:val="00F71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03071"/>
  <w15:docId w15:val="{58CCA7E9-FDBE-4F75-A043-629C599E8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27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Phuc Phan</cp:lastModifiedBy>
  <cp:revision>11</cp:revision>
  <dcterms:created xsi:type="dcterms:W3CDTF">2024-04-28T16:26:00Z</dcterms:created>
  <dcterms:modified xsi:type="dcterms:W3CDTF">2024-04-30T09:26:00Z</dcterms:modified>
</cp:coreProperties>
</file>